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41F61" w14:textId="1B66438E" w:rsidR="00555A98" w:rsidRDefault="00BF563B" w:rsidP="00555A98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</w:t>
      </w:r>
      <w:r w:rsidR="00EE00B0">
        <w:rPr>
          <w:rFonts w:ascii="Times New Roman" w:hAnsi="Times New Roman"/>
          <w:b/>
          <w:bCs/>
          <w:sz w:val="24"/>
        </w:rPr>
        <w:t xml:space="preserve"> </w:t>
      </w:r>
      <w:r w:rsidR="00EE00B0">
        <w:rPr>
          <w:rFonts w:ascii="Times New Roman" w:hAnsi="Times New Roman" w:hint="eastAsia"/>
          <w:b/>
          <w:bCs/>
          <w:sz w:val="24"/>
        </w:rPr>
        <w:t>table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555A98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H</w:t>
      </w:r>
      <w:r>
        <w:rPr>
          <w:rFonts w:ascii="Times New Roman" w:hAnsi="Times New Roman" w:hint="eastAsia"/>
          <w:b/>
          <w:bCs/>
          <w:sz w:val="24"/>
        </w:rPr>
        <w:t>uman</w:t>
      </w:r>
      <w:r w:rsidR="00555A98">
        <w:rPr>
          <w:rFonts w:ascii="Times New Roman" w:hAnsi="Times New Roman"/>
          <w:b/>
          <w:bCs/>
          <w:sz w:val="24"/>
        </w:rPr>
        <w:t xml:space="preserve"> primers for quantitative Real-Time 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4874"/>
      </w:tblGrid>
      <w:tr w:rsidR="00555A98" w14:paraId="760CECB8" w14:textId="77777777" w:rsidTr="00555A98"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A4ACF8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Gene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8C9309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</w:p>
        </w:tc>
        <w:tc>
          <w:tcPr>
            <w:tcW w:w="487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0F1C485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Sequence 5’----3’</w:t>
            </w:r>
          </w:p>
        </w:tc>
      </w:tr>
      <w:tr w:rsidR="00555A98" w14:paraId="3DF4F557" w14:textId="77777777" w:rsidTr="00555A98"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E236D8" w14:textId="4C2BAA94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POLE2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95EDACE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Foward</w:t>
            </w:r>
          </w:p>
        </w:tc>
        <w:tc>
          <w:tcPr>
            <w:tcW w:w="487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FCDE9C" w14:textId="253E4B8F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TGAGAAGCAACCCTTGTCATC</w:t>
            </w:r>
          </w:p>
        </w:tc>
      </w:tr>
      <w:tr w:rsidR="00555A98" w14:paraId="08210F1A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974EF4E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D8856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Reverse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40E9B" w14:textId="11718A80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TCATCAACAGACTGACTGCATTC</w:t>
            </w:r>
            <w:r w:rsidRPr="00BF563B">
              <w:rPr>
                <w:rFonts w:ascii="Times New Roman" w:eastAsia="ArialMT" w:hAnsi="Times New Roman"/>
                <w:kern w:val="0"/>
                <w:sz w:val="24"/>
              </w:rPr>
              <w:tab/>
            </w:r>
          </w:p>
        </w:tc>
      </w:tr>
      <w:tr w:rsidR="00555A98" w14:paraId="2A4D4D84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D1429" w14:textId="6C3DDB78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AHNAK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B602E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Foward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5A525" w14:textId="7DD7B1B1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TACCCTTCCTAAGGCTGACATT</w:t>
            </w:r>
          </w:p>
        </w:tc>
      </w:tr>
      <w:tr w:rsidR="00555A98" w14:paraId="6CAC494E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2A388F5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A0E34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Reverse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F8349" w14:textId="29234EF4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TTGGACCCTTGAGTTTTGCAT</w:t>
            </w:r>
          </w:p>
        </w:tc>
      </w:tr>
      <w:tr w:rsidR="00555A98" w14:paraId="4C542B40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5219C" w14:textId="21D4BC33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SHMT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72348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Foward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1512F" w14:textId="397A3357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CCCTTCTGCAACCTCACGAC</w:t>
            </w:r>
          </w:p>
        </w:tc>
      </w:tr>
      <w:tr w:rsidR="00555A98" w14:paraId="242E3A56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40C1269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3004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Reverse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DFC8C" w14:textId="308E9FF7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TGAGCTTATAGGGCATAGACTCG</w:t>
            </w:r>
          </w:p>
        </w:tc>
      </w:tr>
      <w:tr w:rsidR="00555A98" w14:paraId="494A88E9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0C6EB" w14:textId="61C56727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NR2F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BD866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Foward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98F48" w14:textId="6318B3AF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ATCGTGCTGTTCACGTCAGAC</w:t>
            </w:r>
          </w:p>
        </w:tc>
      </w:tr>
      <w:tr w:rsidR="00555A98" w14:paraId="623C0482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731E9F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A9AA6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Reverse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B8077" w14:textId="56DC1808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TGGCTCCTCACGTACTCCTC</w:t>
            </w:r>
            <w:r w:rsidRPr="00BF563B">
              <w:rPr>
                <w:rFonts w:ascii="Times New Roman" w:eastAsia="ArialMT" w:hAnsi="Times New Roman"/>
                <w:kern w:val="0"/>
                <w:sz w:val="24"/>
              </w:rPr>
              <w:tab/>
            </w:r>
          </w:p>
        </w:tc>
      </w:tr>
      <w:tr w:rsidR="00555A98" w14:paraId="70C920CD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5E0AB" w14:textId="5D97888A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TFR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8DA1C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Foward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443C8" w14:textId="234D9AE6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ACCATTGTCATATACCCGGTTCA</w:t>
            </w:r>
          </w:p>
        </w:tc>
      </w:tr>
      <w:tr w:rsidR="00555A98" w14:paraId="574F653B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EFC4DCF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1E96C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Reverse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4AB60" w14:textId="204D42ED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CAATAGCCCAAGTAGCCAATCAT</w:t>
            </w:r>
          </w:p>
        </w:tc>
      </w:tr>
      <w:tr w:rsidR="00555A98" w14:paraId="1A2FA7F7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B5CBB" w14:textId="1A3F9FEB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OAS1</w:t>
            </w:r>
            <w:r w:rsidR="00555A98">
              <w:rPr>
                <w:rFonts w:ascii="Times New Roman" w:eastAsia="ArialMT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132AC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Foward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1C7ED" w14:textId="79EFE444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TGTCCAAGGTGGTAAAGGGTG</w:t>
            </w:r>
          </w:p>
        </w:tc>
      </w:tr>
      <w:tr w:rsidR="00555A98" w14:paraId="6E0ADAD6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14B728B" w14:textId="77777777" w:rsidR="00555A98" w:rsidRDefault="00555A9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600BC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Reverse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6F5A6" w14:textId="055794CA" w:rsidR="00555A98" w:rsidRDefault="00BF563B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CCGGCGATTTAACTGATCCTG</w:t>
            </w:r>
          </w:p>
        </w:tc>
      </w:tr>
      <w:tr w:rsidR="00555A98" w14:paraId="198D41E2" w14:textId="77777777" w:rsidTr="00555A98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A3569" w14:textId="16E899A1" w:rsidR="00555A98" w:rsidRDefault="00BF563B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F563B">
              <w:rPr>
                <w:rFonts w:ascii="Times New Roman" w:hAnsi="Times New Roman"/>
                <w:kern w:val="0"/>
                <w:sz w:val="24"/>
              </w:rPr>
              <w:t>CHK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FC5C0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Foward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230F7" w14:textId="1A839BB0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GGCTTGCAGCAGTCTAAGTG</w:t>
            </w:r>
          </w:p>
        </w:tc>
      </w:tr>
      <w:tr w:rsidR="00555A98" w14:paraId="78232354" w14:textId="77777777" w:rsidTr="00555A98"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9D116D" w14:textId="77777777" w:rsidR="00555A98" w:rsidRDefault="00555A9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  <w:p w14:paraId="5B253FE2" w14:textId="6D61F52E" w:rsidR="00BF563B" w:rsidRDefault="00BF563B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</w:rPr>
              <w:t>APDH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A887DA" w14:textId="77777777" w:rsidR="00555A98" w:rsidRDefault="00555A98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>
              <w:rPr>
                <w:rFonts w:ascii="Times New Roman" w:eastAsia="ArialMT" w:hAnsi="Times New Roman"/>
                <w:kern w:val="0"/>
                <w:sz w:val="24"/>
              </w:rPr>
              <w:t>Reverse</w:t>
            </w:r>
          </w:p>
          <w:p w14:paraId="224A8674" w14:textId="77777777" w:rsidR="00BF563B" w:rsidRPr="00BF563B" w:rsidRDefault="00BF563B" w:rsidP="00BF563B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BF563B">
              <w:rPr>
                <w:rFonts w:ascii="Times New Roman" w:eastAsiaTheme="minorEastAsia" w:hAnsi="Times New Roman"/>
                <w:kern w:val="0"/>
                <w:sz w:val="24"/>
              </w:rPr>
              <w:t>Foward</w:t>
            </w:r>
          </w:p>
          <w:p w14:paraId="3F10B790" w14:textId="5B4D4BC8" w:rsidR="00BF563B" w:rsidRPr="00BF563B" w:rsidRDefault="00BF563B">
            <w:pPr>
              <w:spacing w:line="360" w:lineRule="auto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BF563B">
              <w:rPr>
                <w:rFonts w:ascii="Times New Roman" w:eastAsiaTheme="minorEastAsia" w:hAnsi="Times New Roman"/>
                <w:kern w:val="0"/>
                <w:sz w:val="24"/>
              </w:rPr>
              <w:t>Reverse</w:t>
            </w:r>
          </w:p>
        </w:tc>
        <w:tc>
          <w:tcPr>
            <w:tcW w:w="487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D92A9D" w14:textId="77777777" w:rsidR="00555A98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GGCACCATTGGTAGGCTCG</w:t>
            </w:r>
          </w:p>
          <w:p w14:paraId="376AF6DC" w14:textId="77777777" w:rsidR="00BF563B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GGAGCGAGATCCCTCCAAAAT</w:t>
            </w:r>
          </w:p>
          <w:p w14:paraId="7F5EEFD1" w14:textId="593394FE" w:rsidR="00BF563B" w:rsidRDefault="00BF563B">
            <w:pPr>
              <w:spacing w:line="360" w:lineRule="auto"/>
              <w:jc w:val="left"/>
              <w:rPr>
                <w:rFonts w:ascii="Times New Roman" w:eastAsia="ArialMT" w:hAnsi="Times New Roman"/>
                <w:kern w:val="0"/>
                <w:sz w:val="24"/>
              </w:rPr>
            </w:pPr>
            <w:r w:rsidRPr="00BF563B">
              <w:rPr>
                <w:rFonts w:ascii="Times New Roman" w:eastAsia="ArialMT" w:hAnsi="Times New Roman"/>
                <w:kern w:val="0"/>
                <w:sz w:val="24"/>
              </w:rPr>
              <w:t>GGCTGTTGTCATACTTCTCATGG</w:t>
            </w:r>
            <w:r w:rsidRPr="00BF563B">
              <w:rPr>
                <w:rFonts w:ascii="Times New Roman" w:eastAsia="ArialMT" w:hAnsi="Times New Roman"/>
                <w:kern w:val="0"/>
                <w:sz w:val="24"/>
              </w:rPr>
              <w:tab/>
            </w:r>
          </w:p>
        </w:tc>
      </w:tr>
    </w:tbl>
    <w:p w14:paraId="11A4988C" w14:textId="77777777" w:rsidR="00DC066E" w:rsidRDefault="00DC066E"/>
    <w:sectPr w:rsidR="00DC0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71A1E" w14:textId="77777777" w:rsidR="00396406" w:rsidRDefault="00396406" w:rsidP="00555A98">
      <w:r>
        <w:separator/>
      </w:r>
    </w:p>
  </w:endnote>
  <w:endnote w:type="continuationSeparator" w:id="0">
    <w:p w14:paraId="4E2196F1" w14:textId="77777777" w:rsidR="00396406" w:rsidRDefault="00396406" w:rsidP="00555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MT">
    <w:altName w:val="Klee One"/>
    <w:charset w:val="80"/>
    <w:family w:val="auto"/>
    <w:pitch w:val="default"/>
    <w:sig w:usb0="00000000" w:usb1="0000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A8FFB" w14:textId="77777777" w:rsidR="00396406" w:rsidRDefault="00396406" w:rsidP="00555A98">
      <w:r>
        <w:separator/>
      </w:r>
    </w:p>
  </w:footnote>
  <w:footnote w:type="continuationSeparator" w:id="0">
    <w:p w14:paraId="721F70FC" w14:textId="77777777" w:rsidR="00396406" w:rsidRDefault="00396406" w:rsidP="00555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F0C"/>
    <w:rsid w:val="001330B4"/>
    <w:rsid w:val="00396406"/>
    <w:rsid w:val="00555A98"/>
    <w:rsid w:val="006D3F0D"/>
    <w:rsid w:val="007C3F0C"/>
    <w:rsid w:val="00BF563B"/>
    <w:rsid w:val="00DC066E"/>
    <w:rsid w:val="00EE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B01AB"/>
  <w15:chartTrackingRefBased/>
  <w15:docId w15:val="{9C4BBB34-9E73-473F-B08A-4949F976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A9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A9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5A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5A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5A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2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ue</dc:creator>
  <cp:keywords/>
  <dc:description/>
  <cp:lastModifiedBy>di niu</cp:lastModifiedBy>
  <cp:revision>4</cp:revision>
  <dcterms:created xsi:type="dcterms:W3CDTF">2023-06-10T15:14:00Z</dcterms:created>
  <dcterms:modified xsi:type="dcterms:W3CDTF">2023-11-22T07:08:00Z</dcterms:modified>
</cp:coreProperties>
</file>